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60FCF" w14:textId="51DB318D" w:rsidR="00B751F8" w:rsidRPr="00A03D4C" w:rsidRDefault="000767B4" w:rsidP="00B751F8">
      <w:pPr>
        <w:tabs>
          <w:tab w:val="left" w:pos="6390"/>
        </w:tabs>
        <w:spacing w:after="0"/>
        <w:rPr>
          <w:rFonts w:ascii="Arial" w:hAnsi="Arial" w:cs="Arial"/>
          <w:sz w:val="24"/>
          <w:szCs w:val="24"/>
        </w:rPr>
      </w:pPr>
      <w:r w:rsidRPr="00A03D4C">
        <w:rPr>
          <w:rFonts w:ascii="Arial" w:hAnsi="Arial" w:cs="Arial"/>
          <w:sz w:val="24"/>
          <w:szCs w:val="24"/>
        </w:rPr>
        <w:t xml:space="preserve">Table </w:t>
      </w:r>
      <w:r w:rsidR="00AB42C5">
        <w:rPr>
          <w:rFonts w:ascii="Arial" w:hAnsi="Arial" w:cs="Arial"/>
          <w:sz w:val="24"/>
          <w:szCs w:val="24"/>
        </w:rPr>
        <w:t>S1</w:t>
      </w:r>
      <w:bookmarkStart w:id="0" w:name="_GoBack"/>
      <w:bookmarkEnd w:id="0"/>
      <w:r w:rsidRPr="00A03D4C">
        <w:rPr>
          <w:rFonts w:ascii="Arial" w:hAnsi="Arial" w:cs="Arial"/>
          <w:sz w:val="24"/>
          <w:szCs w:val="24"/>
        </w:rPr>
        <w:t xml:space="preserve">.  </w:t>
      </w:r>
      <w:r w:rsidR="00A03D4C" w:rsidRPr="00A03D4C">
        <w:rPr>
          <w:rFonts w:ascii="Arial" w:hAnsi="Arial" w:cs="Arial"/>
          <w:sz w:val="24"/>
          <w:szCs w:val="24"/>
        </w:rPr>
        <w:t>Complete testing and evaluation schedule</w:t>
      </w:r>
      <w:r w:rsidR="005B319C">
        <w:rPr>
          <w:rFonts w:ascii="Arial" w:hAnsi="Arial" w:cs="Arial"/>
          <w:sz w:val="24"/>
          <w:szCs w:val="24"/>
        </w:rPr>
        <w:t xml:space="preserve">.  Fluoxetine dosing was conducted from 1-3 years of age. </w:t>
      </w:r>
      <w:r w:rsidR="009227C9">
        <w:rPr>
          <w:rFonts w:ascii="Arial" w:hAnsi="Arial" w:cs="Arial"/>
          <w:sz w:val="24"/>
          <w:szCs w:val="24"/>
        </w:rPr>
        <w:t xml:space="preserve"> </w:t>
      </w:r>
      <w:r w:rsidR="001F0C76" w:rsidRPr="001A29F1">
        <w:rPr>
          <w:rFonts w:ascii="Arial" w:hAnsi="Arial" w:cs="Arial"/>
          <w:sz w:val="24"/>
          <w:szCs w:val="24"/>
        </w:rPr>
        <w:t>Time</w:t>
      </w:r>
      <w:r w:rsidR="009807FB">
        <w:rPr>
          <w:rFonts w:ascii="Arial" w:hAnsi="Arial" w:cs="Arial"/>
          <w:sz w:val="24"/>
          <w:szCs w:val="24"/>
        </w:rPr>
        <w:t xml:space="preserve"> </w:t>
      </w:r>
      <w:r w:rsidR="001F0C76" w:rsidRPr="001A29F1">
        <w:rPr>
          <w:rFonts w:ascii="Arial" w:hAnsi="Arial" w:cs="Arial"/>
          <w:sz w:val="24"/>
          <w:szCs w:val="24"/>
        </w:rPr>
        <w:t>of evaluation</w:t>
      </w:r>
      <w:r w:rsidR="009807FB">
        <w:rPr>
          <w:rFonts w:ascii="Arial" w:hAnsi="Arial" w:cs="Arial"/>
          <w:sz w:val="24"/>
          <w:szCs w:val="24"/>
        </w:rPr>
        <w:t>s</w:t>
      </w:r>
      <w:r w:rsidR="001F0C76" w:rsidRPr="001A29F1">
        <w:rPr>
          <w:rFonts w:ascii="Arial" w:hAnsi="Arial" w:cs="Arial"/>
          <w:sz w:val="24"/>
          <w:szCs w:val="24"/>
        </w:rPr>
        <w:t xml:space="preserve"> is shown as months from initiation of dosing</w:t>
      </w:r>
      <w:r w:rsidR="009807FB">
        <w:rPr>
          <w:rFonts w:ascii="Arial" w:hAnsi="Arial" w:cs="Arial"/>
          <w:sz w:val="24"/>
          <w:szCs w:val="24"/>
        </w:rPr>
        <w:t xml:space="preserve"> (1 year of age)</w:t>
      </w:r>
      <w:r w:rsidR="001F0C76" w:rsidRPr="001A29F1">
        <w:rPr>
          <w:rFonts w:ascii="Arial" w:hAnsi="Arial" w:cs="Arial"/>
          <w:sz w:val="24"/>
          <w:szCs w:val="24"/>
        </w:rPr>
        <w:t>.</w:t>
      </w:r>
      <w:r w:rsidR="002F39D6">
        <w:rPr>
          <w:rFonts w:ascii="Arial" w:hAnsi="Arial" w:cs="Arial"/>
          <w:sz w:val="24"/>
          <w:szCs w:val="24"/>
        </w:rPr>
        <w:t xml:space="preserve">  </w:t>
      </w:r>
      <w:r w:rsidR="00B751F8">
        <w:rPr>
          <w:rFonts w:ascii="Arial" w:hAnsi="Arial" w:cs="Arial"/>
          <w:sz w:val="24"/>
          <w:szCs w:val="24"/>
        </w:rPr>
        <w:t xml:space="preserve">CSF=cerebrospinal fluid; PET=positron emission tomography; MRI=magnetic resonance imaging; </w:t>
      </w:r>
      <w:r w:rsidR="00B751F8" w:rsidRPr="00A03D4C">
        <w:rPr>
          <w:rFonts w:ascii="Arial" w:hAnsi="Arial" w:cs="Arial"/>
          <w:sz w:val="24"/>
          <w:szCs w:val="24"/>
        </w:rPr>
        <w:t>CPT</w:t>
      </w:r>
      <w:r w:rsidR="00B751F8">
        <w:rPr>
          <w:rFonts w:ascii="Arial" w:hAnsi="Arial" w:cs="Arial"/>
          <w:sz w:val="24"/>
          <w:szCs w:val="24"/>
        </w:rPr>
        <w:t>=</w:t>
      </w:r>
      <w:r w:rsidR="00B751F8" w:rsidRPr="00A03D4C">
        <w:rPr>
          <w:rFonts w:ascii="Arial" w:hAnsi="Arial" w:cs="Arial"/>
          <w:sz w:val="24"/>
          <w:szCs w:val="24"/>
        </w:rPr>
        <w:t xml:space="preserve">Continuous Performance </w:t>
      </w:r>
      <w:proofErr w:type="spellStart"/>
      <w:proofErr w:type="gramStart"/>
      <w:r w:rsidR="00B751F8" w:rsidRPr="00A03D4C">
        <w:rPr>
          <w:rFonts w:ascii="Arial" w:hAnsi="Arial" w:cs="Arial"/>
          <w:sz w:val="24"/>
          <w:szCs w:val="24"/>
        </w:rPr>
        <w:t>Task</w:t>
      </w:r>
      <w:r w:rsidR="00B751F8">
        <w:rPr>
          <w:rFonts w:ascii="Arial" w:hAnsi="Arial" w:cs="Arial"/>
          <w:sz w:val="24"/>
          <w:szCs w:val="24"/>
        </w:rPr>
        <w:t>;</w:t>
      </w:r>
      <w:r w:rsidR="00B751F8" w:rsidRPr="00A03D4C">
        <w:rPr>
          <w:rFonts w:ascii="Arial" w:hAnsi="Arial" w:cs="Arial"/>
          <w:sz w:val="24"/>
          <w:szCs w:val="24"/>
        </w:rPr>
        <w:t>DNMS</w:t>
      </w:r>
      <w:proofErr w:type="spellEnd"/>
      <w:proofErr w:type="gramEnd"/>
      <w:r w:rsidR="00B751F8">
        <w:rPr>
          <w:rFonts w:ascii="Arial" w:hAnsi="Arial" w:cs="Arial"/>
          <w:sz w:val="24"/>
          <w:szCs w:val="24"/>
        </w:rPr>
        <w:t>=</w:t>
      </w:r>
      <w:r w:rsidR="00B751F8" w:rsidRPr="00A03D4C">
        <w:rPr>
          <w:rFonts w:ascii="Arial" w:hAnsi="Arial" w:cs="Arial"/>
          <w:sz w:val="24"/>
          <w:szCs w:val="24"/>
        </w:rPr>
        <w:t>Delayed non-matching to sample</w:t>
      </w:r>
      <w:r w:rsidR="00B751F8">
        <w:rPr>
          <w:rFonts w:ascii="Arial" w:hAnsi="Arial" w:cs="Arial"/>
          <w:sz w:val="24"/>
          <w:szCs w:val="24"/>
        </w:rPr>
        <w:t xml:space="preserve">; </w:t>
      </w:r>
      <w:r w:rsidR="00B751F8" w:rsidRPr="00A03D4C">
        <w:rPr>
          <w:rFonts w:ascii="Arial" w:hAnsi="Arial" w:cs="Arial"/>
          <w:sz w:val="24"/>
          <w:szCs w:val="24"/>
        </w:rPr>
        <w:t>IDED</w:t>
      </w:r>
      <w:r w:rsidR="00B751F8">
        <w:rPr>
          <w:rFonts w:ascii="Arial" w:hAnsi="Arial" w:cs="Arial"/>
          <w:sz w:val="24"/>
          <w:szCs w:val="24"/>
        </w:rPr>
        <w:t>=</w:t>
      </w:r>
      <w:r w:rsidR="00B751F8" w:rsidRPr="00A03D4C">
        <w:rPr>
          <w:rFonts w:ascii="Arial" w:hAnsi="Arial" w:cs="Arial"/>
          <w:sz w:val="24"/>
          <w:szCs w:val="24"/>
        </w:rPr>
        <w:t>Intra-dimensional/Extra-dimensional shift</w:t>
      </w:r>
    </w:p>
    <w:p w14:paraId="3FCD7DFD" w14:textId="6DD68A52" w:rsidR="001F0C76" w:rsidRPr="00A03D4C" w:rsidRDefault="001F0C76" w:rsidP="00CE7976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3348"/>
        <w:gridCol w:w="3150"/>
        <w:gridCol w:w="2970"/>
      </w:tblGrid>
      <w:tr w:rsidR="005F5D6D" w:rsidRPr="00A03D4C" w14:paraId="57716C62" w14:textId="77777777" w:rsidTr="00AB42C5">
        <w:trPr>
          <w:trHeight w:val="432"/>
        </w:trPr>
        <w:tc>
          <w:tcPr>
            <w:tcW w:w="3348" w:type="dxa"/>
            <w:vAlign w:val="center"/>
          </w:tcPr>
          <w:p w14:paraId="4967330B" w14:textId="77777777" w:rsidR="005F5D6D" w:rsidRPr="00A03D4C" w:rsidRDefault="009F00F2" w:rsidP="00137E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/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>Evaluation</w:t>
            </w:r>
          </w:p>
        </w:tc>
        <w:tc>
          <w:tcPr>
            <w:tcW w:w="3150" w:type="dxa"/>
            <w:vAlign w:val="center"/>
          </w:tcPr>
          <w:p w14:paraId="171E0890" w14:textId="17BCE03E" w:rsidR="005F5D6D" w:rsidRPr="00A03D4C" w:rsidRDefault="00AB42C5" w:rsidP="00137E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 w:rsidR="009807FB">
              <w:rPr>
                <w:rFonts w:ascii="Arial" w:hAnsi="Arial" w:cs="Arial"/>
                <w:sz w:val="24"/>
                <w:szCs w:val="24"/>
              </w:rPr>
              <w:t>Dosing</w:t>
            </w:r>
          </w:p>
        </w:tc>
        <w:tc>
          <w:tcPr>
            <w:tcW w:w="2970" w:type="dxa"/>
            <w:vAlign w:val="center"/>
          </w:tcPr>
          <w:p w14:paraId="763B2E70" w14:textId="01476384" w:rsidR="009227C9" w:rsidRPr="00A03D4C" w:rsidRDefault="009807FB" w:rsidP="009227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t-Dosing</w:t>
            </w:r>
          </w:p>
        </w:tc>
      </w:tr>
      <w:tr w:rsidR="009F00F2" w:rsidRPr="00A03D4C" w14:paraId="775AD6B2" w14:textId="77777777" w:rsidTr="00AB42C5">
        <w:trPr>
          <w:trHeight w:val="432"/>
        </w:trPr>
        <w:tc>
          <w:tcPr>
            <w:tcW w:w="3348" w:type="dxa"/>
          </w:tcPr>
          <w:p w14:paraId="3557C272" w14:textId="72121D78" w:rsidR="009F00F2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phometric exam</w:t>
            </w:r>
            <w:r w:rsidR="003A04F3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150" w:type="dxa"/>
          </w:tcPr>
          <w:p w14:paraId="02CB56E6" w14:textId="77777777" w:rsidR="009F00F2" w:rsidRPr="00A03D4C" w:rsidRDefault="00137EAF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monthly, 0-24 months</w:t>
            </w:r>
          </w:p>
        </w:tc>
        <w:tc>
          <w:tcPr>
            <w:tcW w:w="2970" w:type="dxa"/>
          </w:tcPr>
          <w:p w14:paraId="4DD173F8" w14:textId="77777777" w:rsidR="009F00F2" w:rsidRPr="00A03D4C" w:rsidRDefault="00137EAF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monthly, 26-36 months</w:t>
            </w:r>
          </w:p>
        </w:tc>
      </w:tr>
      <w:tr w:rsidR="009F00F2" w:rsidRPr="00A03D4C" w14:paraId="38321BA7" w14:textId="77777777" w:rsidTr="00AB42C5">
        <w:trPr>
          <w:trHeight w:val="432"/>
        </w:trPr>
        <w:tc>
          <w:tcPr>
            <w:tcW w:w="3348" w:type="dxa"/>
          </w:tcPr>
          <w:p w14:paraId="72EB6731" w14:textId="77777777" w:rsidR="009F00F2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g bone radiographs</w:t>
            </w:r>
          </w:p>
        </w:tc>
        <w:tc>
          <w:tcPr>
            <w:tcW w:w="3150" w:type="dxa"/>
          </w:tcPr>
          <w:p w14:paraId="4BE2BECF" w14:textId="77777777" w:rsidR="009F00F2" w:rsidRPr="00A03D4C" w:rsidRDefault="005B319C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, 12, 24 months</w:t>
            </w:r>
          </w:p>
        </w:tc>
        <w:tc>
          <w:tcPr>
            <w:tcW w:w="2970" w:type="dxa"/>
          </w:tcPr>
          <w:p w14:paraId="54BED65A" w14:textId="77777777" w:rsidR="009F00F2" w:rsidRPr="00A03D4C" w:rsidRDefault="005B319C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, 32, 36 months</w:t>
            </w:r>
          </w:p>
        </w:tc>
      </w:tr>
      <w:tr w:rsidR="00AB42C5" w:rsidRPr="00A03D4C" w14:paraId="7F0A40BA" w14:textId="77777777" w:rsidTr="00AB42C5">
        <w:trPr>
          <w:trHeight w:val="432"/>
        </w:trPr>
        <w:tc>
          <w:tcPr>
            <w:tcW w:w="3348" w:type="dxa"/>
          </w:tcPr>
          <w:p w14:paraId="3E774BE6" w14:textId="47620DFA" w:rsidR="00AB42C5" w:rsidRDefault="00AB42C5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berty assessment</w:t>
            </w:r>
          </w:p>
        </w:tc>
        <w:tc>
          <w:tcPr>
            <w:tcW w:w="3150" w:type="dxa"/>
          </w:tcPr>
          <w:p w14:paraId="01A77D84" w14:textId="77777777" w:rsidR="00AB42C5" w:rsidRDefault="00AB42C5" w:rsidP="005F5D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186E4F5" w14:textId="17BF0F5B" w:rsidR="00AB42C5" w:rsidRDefault="00AB42C5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monthly, 26-36 months</w:t>
            </w:r>
          </w:p>
        </w:tc>
      </w:tr>
      <w:tr w:rsidR="00FF7A5A" w:rsidRPr="00A03D4C" w14:paraId="4ACA1D9A" w14:textId="77777777" w:rsidTr="00AB42C5">
        <w:trPr>
          <w:trHeight w:val="432"/>
        </w:trPr>
        <w:tc>
          <w:tcPr>
            <w:tcW w:w="3348" w:type="dxa"/>
          </w:tcPr>
          <w:p w14:paraId="755BB127" w14:textId="77777777" w:rsidR="00FF7A5A" w:rsidRDefault="00711DB8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tabolomics samples </w:t>
            </w:r>
            <w:r w:rsidR="00FF7A5A">
              <w:rPr>
                <w:rFonts w:ascii="Arial" w:hAnsi="Arial" w:cs="Arial"/>
                <w:sz w:val="24"/>
                <w:szCs w:val="24"/>
              </w:rPr>
              <w:t>(plasma, CSF, fibroblasts)</w:t>
            </w:r>
          </w:p>
        </w:tc>
        <w:tc>
          <w:tcPr>
            <w:tcW w:w="3150" w:type="dxa"/>
          </w:tcPr>
          <w:p w14:paraId="59A81D0D" w14:textId="77777777" w:rsidR="00FF7A5A" w:rsidRDefault="00FF7A5A" w:rsidP="009F00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months</w:t>
            </w:r>
          </w:p>
        </w:tc>
        <w:tc>
          <w:tcPr>
            <w:tcW w:w="2970" w:type="dxa"/>
          </w:tcPr>
          <w:p w14:paraId="216F6D8A" w14:textId="77777777" w:rsidR="00FF7A5A" w:rsidRDefault="00FF7A5A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 months (no fibroblasts)</w:t>
            </w:r>
          </w:p>
        </w:tc>
      </w:tr>
      <w:tr w:rsidR="005B319C" w:rsidRPr="00A03D4C" w14:paraId="4BF78D61" w14:textId="77777777" w:rsidTr="00AB42C5">
        <w:trPr>
          <w:trHeight w:val="432"/>
        </w:trPr>
        <w:tc>
          <w:tcPr>
            <w:tcW w:w="3348" w:type="dxa"/>
          </w:tcPr>
          <w:p w14:paraId="46DE67F3" w14:textId="77777777" w:rsidR="005B319C" w:rsidRPr="00A03D4C" w:rsidRDefault="005B319C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T and MRI</w:t>
            </w:r>
          </w:p>
        </w:tc>
        <w:tc>
          <w:tcPr>
            <w:tcW w:w="3150" w:type="dxa"/>
          </w:tcPr>
          <w:p w14:paraId="5D46A84C" w14:textId="77777777" w:rsidR="005B319C" w:rsidRDefault="00D76C7D" w:rsidP="009F00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970" w:type="dxa"/>
          </w:tcPr>
          <w:p w14:paraId="7AB34F56" w14:textId="77777777" w:rsidR="005B319C" w:rsidRDefault="005B319C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-38 months</w:t>
            </w:r>
          </w:p>
        </w:tc>
      </w:tr>
      <w:tr w:rsidR="005F5D6D" w:rsidRPr="00A03D4C" w14:paraId="5ED69444" w14:textId="77777777" w:rsidTr="00AB42C5">
        <w:trPr>
          <w:trHeight w:val="432"/>
        </w:trPr>
        <w:tc>
          <w:tcPr>
            <w:tcW w:w="3348" w:type="dxa"/>
          </w:tcPr>
          <w:p w14:paraId="72F794E2" w14:textId="77777777" w:rsidR="005F5D6D" w:rsidRPr="00A03D4C" w:rsidRDefault="005F5D6D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Social Dyad</w:t>
            </w:r>
          </w:p>
        </w:tc>
        <w:tc>
          <w:tcPr>
            <w:tcW w:w="3150" w:type="dxa"/>
          </w:tcPr>
          <w:p w14:paraId="1F17895B" w14:textId="77777777" w:rsidR="005F5D6D" w:rsidRPr="00A03D4C" w:rsidRDefault="009F00F2" w:rsidP="009F00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 12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>, 20 months</w:t>
            </w:r>
          </w:p>
        </w:tc>
        <w:tc>
          <w:tcPr>
            <w:tcW w:w="2970" w:type="dxa"/>
          </w:tcPr>
          <w:p w14:paraId="64FD2739" w14:textId="77777777" w:rsidR="005F5D6D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="00817607" w:rsidRPr="00A03D4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>36 months</w:t>
            </w:r>
          </w:p>
        </w:tc>
      </w:tr>
      <w:tr w:rsidR="005F5D6D" w:rsidRPr="00A03D4C" w14:paraId="5A55D43D" w14:textId="77777777" w:rsidTr="00AB42C5">
        <w:trPr>
          <w:trHeight w:val="432"/>
        </w:trPr>
        <w:tc>
          <w:tcPr>
            <w:tcW w:w="3348" w:type="dxa"/>
          </w:tcPr>
          <w:p w14:paraId="6902D762" w14:textId="77777777" w:rsidR="005F5D6D" w:rsidRPr="00A03D4C" w:rsidRDefault="005F5D6D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Impulsivity</w:t>
            </w:r>
          </w:p>
        </w:tc>
        <w:tc>
          <w:tcPr>
            <w:tcW w:w="3150" w:type="dxa"/>
          </w:tcPr>
          <w:p w14:paraId="2D0DACE9" w14:textId="77777777" w:rsidR="005F5D6D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>, 24 months</w:t>
            </w:r>
          </w:p>
        </w:tc>
        <w:tc>
          <w:tcPr>
            <w:tcW w:w="2970" w:type="dxa"/>
          </w:tcPr>
          <w:p w14:paraId="00AF261D" w14:textId="77777777" w:rsidR="005F5D6D" w:rsidRPr="00A03D4C" w:rsidRDefault="005F5D6D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36 months</w:t>
            </w:r>
          </w:p>
        </w:tc>
      </w:tr>
      <w:tr w:rsidR="005F5D6D" w:rsidRPr="00A03D4C" w14:paraId="5EB70201" w14:textId="77777777" w:rsidTr="00AB42C5">
        <w:trPr>
          <w:trHeight w:val="432"/>
        </w:trPr>
        <w:tc>
          <w:tcPr>
            <w:tcW w:w="3348" w:type="dxa"/>
          </w:tcPr>
          <w:p w14:paraId="29BC20B9" w14:textId="77777777" w:rsidR="005F5D6D" w:rsidRPr="00A03D4C" w:rsidRDefault="00F00CA9" w:rsidP="007B64B9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 xml:space="preserve">Picture 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 xml:space="preserve">Elicited </w:t>
            </w:r>
            <w:r w:rsidR="007B64B9" w:rsidRPr="00A03D4C">
              <w:rPr>
                <w:rFonts w:ascii="Arial" w:hAnsi="Arial" w:cs="Arial"/>
                <w:sz w:val="24"/>
                <w:szCs w:val="24"/>
              </w:rPr>
              <w:t>Emotion</w:t>
            </w:r>
          </w:p>
        </w:tc>
        <w:tc>
          <w:tcPr>
            <w:tcW w:w="3150" w:type="dxa"/>
          </w:tcPr>
          <w:p w14:paraId="3140221D" w14:textId="77777777" w:rsidR="005F5D6D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5F5D6D" w:rsidRPr="00A03D4C">
              <w:rPr>
                <w:rFonts w:ascii="Arial" w:hAnsi="Arial" w:cs="Arial"/>
                <w:sz w:val="24"/>
                <w:szCs w:val="24"/>
              </w:rPr>
              <w:t>, 24 months</w:t>
            </w:r>
          </w:p>
        </w:tc>
        <w:tc>
          <w:tcPr>
            <w:tcW w:w="2970" w:type="dxa"/>
          </w:tcPr>
          <w:p w14:paraId="04698243" w14:textId="77777777" w:rsidR="005F5D6D" w:rsidRPr="00A03D4C" w:rsidRDefault="005F5D6D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36 months</w:t>
            </w:r>
          </w:p>
        </w:tc>
      </w:tr>
      <w:tr w:rsidR="00B36884" w:rsidRPr="00A03D4C" w14:paraId="117C2183" w14:textId="77777777" w:rsidTr="00AB42C5">
        <w:trPr>
          <w:trHeight w:val="432"/>
        </w:trPr>
        <w:tc>
          <w:tcPr>
            <w:tcW w:w="3348" w:type="dxa"/>
          </w:tcPr>
          <w:p w14:paraId="2DD4CD03" w14:textId="77777777" w:rsidR="00B36884" w:rsidRPr="00A03D4C" w:rsidRDefault="00B36884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Activity</w:t>
            </w:r>
            <w:r w:rsidR="003006AF" w:rsidRPr="00A03D4C">
              <w:rPr>
                <w:rFonts w:ascii="Arial" w:hAnsi="Arial" w:cs="Arial"/>
                <w:sz w:val="24"/>
                <w:szCs w:val="24"/>
              </w:rPr>
              <w:t xml:space="preserve"> Monitoring</w:t>
            </w:r>
          </w:p>
        </w:tc>
        <w:tc>
          <w:tcPr>
            <w:tcW w:w="3150" w:type="dxa"/>
          </w:tcPr>
          <w:p w14:paraId="57C9AE1A" w14:textId="77777777" w:rsidR="00B36884" w:rsidRPr="00A03D4C" w:rsidRDefault="009F00F2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B36884" w:rsidRPr="00A03D4C">
              <w:rPr>
                <w:rFonts w:ascii="Arial" w:hAnsi="Arial" w:cs="Arial"/>
                <w:sz w:val="24"/>
                <w:szCs w:val="24"/>
              </w:rPr>
              <w:t>, 24 months</w:t>
            </w:r>
          </w:p>
        </w:tc>
        <w:tc>
          <w:tcPr>
            <w:tcW w:w="2970" w:type="dxa"/>
          </w:tcPr>
          <w:p w14:paraId="6F28F641" w14:textId="77777777" w:rsidR="00B36884" w:rsidRPr="00A03D4C" w:rsidRDefault="00B36884" w:rsidP="005F5D6D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>36 months</w:t>
            </w:r>
          </w:p>
        </w:tc>
      </w:tr>
      <w:tr w:rsidR="005F5D6D" w:rsidRPr="00A03D4C" w14:paraId="4B845B93" w14:textId="77777777" w:rsidTr="00AB42C5">
        <w:trPr>
          <w:trHeight w:val="432"/>
        </w:trPr>
        <w:tc>
          <w:tcPr>
            <w:tcW w:w="3348" w:type="dxa"/>
          </w:tcPr>
          <w:p w14:paraId="621E68D8" w14:textId="77777777" w:rsidR="005F5D6D" w:rsidRPr="00A03D4C" w:rsidRDefault="003D2F08" w:rsidP="0023705B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 xml:space="preserve">CANTAB </w:t>
            </w:r>
            <w:r w:rsidR="0023705B" w:rsidRPr="00A03D4C">
              <w:rPr>
                <w:rFonts w:ascii="Arial" w:hAnsi="Arial" w:cs="Arial"/>
                <w:sz w:val="24"/>
                <w:szCs w:val="24"/>
              </w:rPr>
              <w:t>Cognitive</w:t>
            </w:r>
            <w:r w:rsidRPr="00A03D4C">
              <w:rPr>
                <w:rFonts w:ascii="Arial" w:hAnsi="Arial" w:cs="Arial"/>
                <w:sz w:val="24"/>
                <w:szCs w:val="24"/>
              </w:rPr>
              <w:t xml:space="preserve"> Testing</w:t>
            </w:r>
          </w:p>
        </w:tc>
        <w:tc>
          <w:tcPr>
            <w:tcW w:w="3150" w:type="dxa"/>
          </w:tcPr>
          <w:p w14:paraId="43A90088" w14:textId="77777777" w:rsidR="005F5D6D" w:rsidRPr="00A03D4C" w:rsidRDefault="005F5D6D" w:rsidP="00B368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58647FC" w14:textId="77777777" w:rsidR="005F5D6D" w:rsidRPr="00A03D4C" w:rsidRDefault="005F5D6D" w:rsidP="005F5D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705B" w:rsidRPr="00A03D4C" w14:paraId="3D949BA8" w14:textId="77777777" w:rsidTr="00AB42C5">
        <w:trPr>
          <w:trHeight w:val="432"/>
        </w:trPr>
        <w:tc>
          <w:tcPr>
            <w:tcW w:w="3348" w:type="dxa"/>
          </w:tcPr>
          <w:p w14:paraId="2FB9E5C1" w14:textId="0CAB080E" w:rsidR="0023705B" w:rsidRPr="00A03D4C" w:rsidRDefault="0023705B" w:rsidP="0023705B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 xml:space="preserve">     CPT</w:t>
            </w:r>
          </w:p>
        </w:tc>
        <w:tc>
          <w:tcPr>
            <w:tcW w:w="3150" w:type="dxa"/>
          </w:tcPr>
          <w:p w14:paraId="09AFDE4E" w14:textId="77777777" w:rsidR="0023705B" w:rsidRPr="00A03D4C" w:rsidRDefault="0023705B" w:rsidP="00B36884">
            <w:pPr>
              <w:rPr>
                <w:rFonts w:ascii="Arial" w:hAnsi="Arial" w:cs="Arial"/>
                <w:sz w:val="24"/>
                <w:szCs w:val="24"/>
              </w:rPr>
            </w:pPr>
            <w:r w:rsidRPr="001F0C76">
              <w:rPr>
                <w:rFonts w:ascii="Arial" w:hAnsi="Arial" w:cs="Arial"/>
                <w:sz w:val="24"/>
                <w:szCs w:val="24"/>
              </w:rPr>
              <w:t>20 months</w:t>
            </w:r>
          </w:p>
        </w:tc>
        <w:tc>
          <w:tcPr>
            <w:tcW w:w="2970" w:type="dxa"/>
          </w:tcPr>
          <w:p w14:paraId="25DD806D" w14:textId="398E20B7" w:rsidR="0023705B" w:rsidRPr="00A03D4C" w:rsidRDefault="00D76C7D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-3</w:t>
            </w:r>
            <w:r w:rsidR="0054012D">
              <w:rPr>
                <w:rFonts w:ascii="Arial" w:hAnsi="Arial" w:cs="Arial"/>
                <w:sz w:val="24"/>
                <w:szCs w:val="24"/>
              </w:rPr>
              <w:t xml:space="preserve">4 months </w:t>
            </w:r>
          </w:p>
        </w:tc>
      </w:tr>
      <w:tr w:rsidR="0023705B" w:rsidRPr="00A03D4C" w14:paraId="1583A065" w14:textId="77777777" w:rsidTr="00AB42C5">
        <w:trPr>
          <w:trHeight w:val="432"/>
        </w:trPr>
        <w:tc>
          <w:tcPr>
            <w:tcW w:w="3348" w:type="dxa"/>
          </w:tcPr>
          <w:p w14:paraId="09244F81" w14:textId="1860AA26" w:rsidR="0023705B" w:rsidRPr="00A03D4C" w:rsidRDefault="0023705B" w:rsidP="0023705B">
            <w:pPr>
              <w:rPr>
                <w:rFonts w:ascii="Arial" w:hAnsi="Arial" w:cs="Arial"/>
                <w:sz w:val="24"/>
                <w:szCs w:val="24"/>
              </w:rPr>
            </w:pPr>
            <w:r w:rsidRPr="00A03D4C">
              <w:rPr>
                <w:rFonts w:ascii="Arial" w:hAnsi="Arial" w:cs="Arial"/>
                <w:sz w:val="24"/>
                <w:szCs w:val="24"/>
              </w:rPr>
              <w:t xml:space="preserve">     DNMS, IDED</w:t>
            </w:r>
          </w:p>
        </w:tc>
        <w:tc>
          <w:tcPr>
            <w:tcW w:w="3150" w:type="dxa"/>
          </w:tcPr>
          <w:p w14:paraId="510AC8AD" w14:textId="77777777" w:rsidR="0023705B" w:rsidRPr="00A03D4C" w:rsidRDefault="00D76C7D" w:rsidP="00B368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970" w:type="dxa"/>
          </w:tcPr>
          <w:p w14:paraId="096F7FB9" w14:textId="704A557C" w:rsidR="0023705B" w:rsidRPr="00A03D4C" w:rsidRDefault="00D76C7D" w:rsidP="005F5D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-</w:t>
            </w:r>
            <w:r w:rsidR="0023705B" w:rsidRPr="00A03D4C">
              <w:rPr>
                <w:rFonts w:ascii="Arial" w:hAnsi="Arial" w:cs="Arial"/>
                <w:sz w:val="24"/>
                <w:szCs w:val="24"/>
              </w:rPr>
              <w:t>31 months</w:t>
            </w:r>
            <w:r w:rsidR="0054012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11DB8" w:rsidRPr="00A03D4C" w14:paraId="0EB2C628" w14:textId="77777777" w:rsidTr="00AB42C5">
        <w:trPr>
          <w:trHeight w:val="432"/>
        </w:trPr>
        <w:tc>
          <w:tcPr>
            <w:tcW w:w="3348" w:type="dxa"/>
          </w:tcPr>
          <w:p w14:paraId="75AD0167" w14:textId="38C3C1C8" w:rsidR="00711DB8" w:rsidRPr="00A03D4C" w:rsidRDefault="00AB42C5" w:rsidP="001F0C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t exam, n</w:t>
            </w:r>
            <w:r w:rsidR="001F0C76">
              <w:rPr>
                <w:rFonts w:ascii="Arial" w:hAnsi="Arial" w:cs="Arial"/>
                <w:sz w:val="24"/>
                <w:szCs w:val="24"/>
              </w:rPr>
              <w:t>ecropsy and brain collection</w:t>
            </w:r>
            <w:r w:rsidR="00711DB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</w:tcPr>
          <w:p w14:paraId="091BCDE6" w14:textId="43F35741" w:rsidR="00711DB8" w:rsidRDefault="00AB42C5" w:rsidP="00B368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2970" w:type="dxa"/>
          </w:tcPr>
          <w:p w14:paraId="1B07A0DC" w14:textId="23661867" w:rsidR="00711DB8" w:rsidRDefault="00711DB8" w:rsidP="00AB42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046606">
              <w:rPr>
                <w:rFonts w:ascii="Arial" w:hAnsi="Arial" w:cs="Arial"/>
                <w:sz w:val="24"/>
                <w:szCs w:val="24"/>
              </w:rPr>
              <w:t>-39</w:t>
            </w:r>
            <w:r>
              <w:rPr>
                <w:rFonts w:ascii="Arial" w:hAnsi="Arial" w:cs="Arial"/>
                <w:sz w:val="24"/>
                <w:szCs w:val="24"/>
              </w:rPr>
              <w:t xml:space="preserve"> months</w:t>
            </w:r>
            <w:r w:rsidR="0054012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7B68A2C7" w14:textId="77777777" w:rsidR="00137EAF" w:rsidRDefault="00137EAF" w:rsidP="0008414A">
      <w:pPr>
        <w:tabs>
          <w:tab w:val="left" w:pos="6390"/>
        </w:tabs>
        <w:spacing w:after="0"/>
        <w:rPr>
          <w:rFonts w:ascii="Arial" w:hAnsi="Arial" w:cs="Arial"/>
          <w:sz w:val="24"/>
          <w:szCs w:val="24"/>
        </w:rPr>
      </w:pPr>
    </w:p>
    <w:p w14:paraId="1E6FF4A4" w14:textId="1D5B54FF" w:rsidR="00CA4788" w:rsidRPr="00A03D4C" w:rsidRDefault="00D05ABA" w:rsidP="002F39D6">
      <w:pPr>
        <w:tabs>
          <w:tab w:val="left" w:pos="639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D88F44" wp14:editId="7C469281">
            <wp:extent cx="6033135" cy="38258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uo_timeline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5" t="4638" r="8301" b="26396"/>
                    <a:stretch/>
                  </pic:blipFill>
                  <pic:spPr bwMode="auto">
                    <a:xfrm>
                      <a:off x="0" y="0"/>
                      <a:ext cx="6059692" cy="3842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4788" w:rsidRPr="00A03D4C" w:rsidSect="00621B45">
      <w:pgSz w:w="11906" w:h="16838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AF2C9" w14:textId="77777777" w:rsidR="0091724A" w:rsidRDefault="0091724A" w:rsidP="00F00CA9">
      <w:pPr>
        <w:spacing w:after="0" w:line="240" w:lineRule="auto"/>
      </w:pPr>
      <w:r>
        <w:separator/>
      </w:r>
    </w:p>
  </w:endnote>
  <w:endnote w:type="continuationSeparator" w:id="0">
    <w:p w14:paraId="69CA9E37" w14:textId="77777777" w:rsidR="0091724A" w:rsidRDefault="0091724A" w:rsidP="00F00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44F7E" w14:textId="77777777" w:rsidR="0091724A" w:rsidRDefault="0091724A" w:rsidP="00F00CA9">
      <w:pPr>
        <w:spacing w:after="0" w:line="240" w:lineRule="auto"/>
      </w:pPr>
      <w:r>
        <w:separator/>
      </w:r>
    </w:p>
  </w:footnote>
  <w:footnote w:type="continuationSeparator" w:id="0">
    <w:p w14:paraId="6D825F42" w14:textId="77777777" w:rsidR="0091724A" w:rsidRDefault="0091724A" w:rsidP="00F00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D6D"/>
    <w:rsid w:val="0001635F"/>
    <w:rsid w:val="00046606"/>
    <w:rsid w:val="000767B4"/>
    <w:rsid w:val="0008414A"/>
    <w:rsid w:val="00094C07"/>
    <w:rsid w:val="0011370E"/>
    <w:rsid w:val="00123AB3"/>
    <w:rsid w:val="00137EAF"/>
    <w:rsid w:val="001604FE"/>
    <w:rsid w:val="001A4D86"/>
    <w:rsid w:val="001D1CA0"/>
    <w:rsid w:val="001F0C76"/>
    <w:rsid w:val="002233CF"/>
    <w:rsid w:val="0023705B"/>
    <w:rsid w:val="002F39D6"/>
    <w:rsid w:val="003006AF"/>
    <w:rsid w:val="003A04F3"/>
    <w:rsid w:val="003D2F08"/>
    <w:rsid w:val="003D3B4E"/>
    <w:rsid w:val="0054012D"/>
    <w:rsid w:val="00595F3C"/>
    <w:rsid w:val="005B319C"/>
    <w:rsid w:val="005F5D6D"/>
    <w:rsid w:val="00621B45"/>
    <w:rsid w:val="00624ACE"/>
    <w:rsid w:val="0063437D"/>
    <w:rsid w:val="00697317"/>
    <w:rsid w:val="006C502C"/>
    <w:rsid w:val="00711DB8"/>
    <w:rsid w:val="00743152"/>
    <w:rsid w:val="007B64B9"/>
    <w:rsid w:val="00817607"/>
    <w:rsid w:val="008517D5"/>
    <w:rsid w:val="008F6AA2"/>
    <w:rsid w:val="0091724A"/>
    <w:rsid w:val="009227C9"/>
    <w:rsid w:val="009807FB"/>
    <w:rsid w:val="009945A3"/>
    <w:rsid w:val="009F00F2"/>
    <w:rsid w:val="00A03453"/>
    <w:rsid w:val="00A03D4C"/>
    <w:rsid w:val="00A810C2"/>
    <w:rsid w:val="00AA1A82"/>
    <w:rsid w:val="00AB42C5"/>
    <w:rsid w:val="00AB766F"/>
    <w:rsid w:val="00AF1AF5"/>
    <w:rsid w:val="00B36884"/>
    <w:rsid w:val="00B751F8"/>
    <w:rsid w:val="00B846F5"/>
    <w:rsid w:val="00CA4788"/>
    <w:rsid w:val="00CC5B18"/>
    <w:rsid w:val="00CE7976"/>
    <w:rsid w:val="00D05ABA"/>
    <w:rsid w:val="00D76C7D"/>
    <w:rsid w:val="00DC320E"/>
    <w:rsid w:val="00E94341"/>
    <w:rsid w:val="00E9687E"/>
    <w:rsid w:val="00F00CA9"/>
    <w:rsid w:val="00F5372E"/>
    <w:rsid w:val="00FC569F"/>
    <w:rsid w:val="00FE6E22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0799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0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7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3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CA9"/>
  </w:style>
  <w:style w:type="paragraph" w:styleId="Footer">
    <w:name w:val="footer"/>
    <w:basedOn w:val="Normal"/>
    <w:link w:val="FooterChar"/>
    <w:uiPriority w:val="99"/>
    <w:unhideWhenUsed/>
    <w:rsid w:val="00F00C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01083B7CCE84283D9F1E0283433D1" ma:contentTypeVersion="7" ma:contentTypeDescription="Create a new document." ma:contentTypeScope="" ma:versionID="b8661fcbcaf8ab3643f06a3838644484">
  <xsd:schema xmlns:xsd="http://www.w3.org/2001/XMLSchema" xmlns:p="http://schemas.microsoft.com/office/2006/metadata/properties" xmlns:ns2="c5381786-2a00-4b52-80db-7b32384b693c" targetNamespace="http://schemas.microsoft.com/office/2006/metadata/properties" ma:root="true" ma:fieldsID="70b5d97bb46c70958ada1738bd65e012" ns2:_="">
    <xsd:import namespace="c5381786-2a00-4b52-80db-7b32384b693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381786-2a00-4b52-80db-7b32384b693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5381786-2a00-4b52-80db-7b32384b693c">false</IsDeleted>
    <Checked_x0020_Out_x0020_To xmlns="c5381786-2a00-4b52-80db-7b32384b693c">
      <UserInfo>
        <DisplayName/>
        <AccountId xsi:nil="true"/>
        <AccountType/>
      </UserInfo>
    </Checked_x0020_Out_x0020_To>
    <FileFormat xmlns="c5381786-2a00-4b52-80db-7b32384b693c">DOCX</FileFormat>
    <DocumentId xmlns="c5381786-2a00-4b52-80db-7b32384b693c">Table 1.DOCX</DocumentId>
    <StageName xmlns="c5381786-2a00-4b52-80db-7b32384b693c" xsi:nil="true"/>
    <DocumentType xmlns="c5381786-2a00-4b52-80db-7b32384b693c">Table</DocumentType>
    <TitleName xmlns="c5381786-2a00-4b52-80db-7b32384b693c">Table 1.DOCX</TitleName>
  </documentManagement>
</p:properties>
</file>

<file path=customXml/itemProps1.xml><?xml version="1.0" encoding="utf-8"?>
<ds:datastoreItem xmlns:ds="http://schemas.openxmlformats.org/officeDocument/2006/customXml" ds:itemID="{DF021D78-A3BE-444F-843E-21C12A0465AE}"/>
</file>

<file path=customXml/itemProps2.xml><?xml version="1.0" encoding="utf-8"?>
<ds:datastoreItem xmlns:ds="http://schemas.openxmlformats.org/officeDocument/2006/customXml" ds:itemID="{BFD33244-7D76-45B9-8F09-501B06F8B8DD}"/>
</file>

<file path=customXml/itemProps3.xml><?xml version="1.0" encoding="utf-8"?>
<ds:datastoreItem xmlns:ds="http://schemas.openxmlformats.org/officeDocument/2006/customXml" ds:itemID="{07108989-30C6-4E06-B431-29D9895EB424}"/>
</file>

<file path=customXml/itemProps4.xml><?xml version="1.0" encoding="utf-8"?>
<ds:datastoreItem xmlns:ds="http://schemas.openxmlformats.org/officeDocument/2006/customXml" ds:itemID="{C9677909-5B3F-4368-9ECC-7BB82B72AA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- CNPRC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Bulleri</dc:creator>
  <cp:lastModifiedBy>Mari S Golub</cp:lastModifiedBy>
  <cp:revision>3</cp:revision>
  <dcterms:created xsi:type="dcterms:W3CDTF">2017-05-30T16:13:00Z</dcterms:created>
  <dcterms:modified xsi:type="dcterms:W3CDTF">2017-05-3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01083B7CCE84283D9F1E0283433D1</vt:lpwstr>
  </property>
</Properties>
</file>